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4972EB" w14:textId="769BCAF9" w:rsidR="00B6137C" w:rsidRPr="008A1A79" w:rsidRDefault="00B6137C" w:rsidP="00B6137C">
      <w:pPr>
        <w:spacing w:after="400" w:line="360" w:lineRule="auto"/>
        <w:rPr>
          <w:rFonts w:ascii="Arial" w:hAnsi="Arial" w:cs="Arial"/>
          <w:color w:val="000000"/>
          <w:sz w:val="32"/>
          <w:szCs w:val="32"/>
          <w:lang w:val="en-US"/>
        </w:rPr>
      </w:pPr>
      <w:r w:rsidRPr="008A1A79">
        <w:rPr>
          <w:rFonts w:ascii="Arial" w:hAnsi="Arial" w:cs="Arial"/>
          <w:color w:val="212121"/>
          <w:sz w:val="32"/>
          <w:szCs w:val="32"/>
          <w:shd w:val="clear" w:color="auto" w:fill="FFFFFF"/>
        </w:rPr>
        <w:t>Functional and Structural Plasticity Induced by Audiovisual Associations and Sensory Experiences</w:t>
      </w:r>
    </w:p>
    <w:p w14:paraId="3ECA66D4" w14:textId="781BBF0F" w:rsidR="00B6137C" w:rsidRPr="0085751E" w:rsidRDefault="00B6137C" w:rsidP="00B6137C">
      <w:pPr>
        <w:spacing w:before="200"/>
        <w:rPr>
          <w:rFonts w:ascii="Arial" w:eastAsia="Arial" w:hAnsi="Arial" w:cs="Arial"/>
          <w:b/>
          <w:sz w:val="20"/>
          <w:szCs w:val="20"/>
          <w:vertAlign w:val="superscript"/>
          <w:lang w:val="en-US"/>
        </w:rPr>
      </w:pPr>
      <w:proofErr w:type="spellStart"/>
      <w:r w:rsidRPr="0085751E">
        <w:rPr>
          <w:rFonts w:ascii="Arial" w:eastAsia="Arial" w:hAnsi="Arial" w:cs="Arial"/>
          <w:b/>
          <w:sz w:val="20"/>
          <w:szCs w:val="20"/>
          <w:lang w:val="en-US"/>
        </w:rPr>
        <w:t>Fazilet</w:t>
      </w:r>
      <w:proofErr w:type="spellEnd"/>
      <w:r w:rsidRPr="0085751E">
        <w:rPr>
          <w:rFonts w:ascii="Arial" w:eastAsia="Arial" w:hAnsi="Arial" w:cs="Arial"/>
          <w:b/>
          <w:sz w:val="20"/>
          <w:szCs w:val="20"/>
          <w:lang w:val="en-US"/>
        </w:rPr>
        <w:t xml:space="preserve"> </w:t>
      </w:r>
      <w:proofErr w:type="spellStart"/>
      <w:r w:rsidRPr="0085751E">
        <w:rPr>
          <w:rFonts w:ascii="Arial" w:eastAsia="Arial" w:hAnsi="Arial" w:cs="Arial"/>
          <w:b/>
          <w:sz w:val="20"/>
          <w:szCs w:val="20"/>
          <w:lang w:val="en-US"/>
        </w:rPr>
        <w:t>Zeynep</w:t>
      </w:r>
      <w:proofErr w:type="spellEnd"/>
      <w:r w:rsidRPr="0085751E">
        <w:rPr>
          <w:rFonts w:ascii="Arial" w:eastAsia="Arial" w:hAnsi="Arial" w:cs="Arial"/>
          <w:b/>
          <w:sz w:val="20"/>
          <w:szCs w:val="20"/>
          <w:lang w:val="en-US"/>
        </w:rPr>
        <w:t xml:space="preserve"> Yildirim-Keles</w:t>
      </w:r>
      <w:r w:rsidRPr="0085751E">
        <w:rPr>
          <w:rFonts w:ascii="Arial" w:eastAsia="Arial" w:hAnsi="Arial" w:cs="Arial"/>
          <w:b/>
          <w:sz w:val="20"/>
          <w:szCs w:val="20"/>
          <w:vertAlign w:val="superscript"/>
          <w:lang w:val="en-US"/>
        </w:rPr>
        <w:t>1</w:t>
      </w:r>
      <w:proofErr w:type="gramStart"/>
      <w:r w:rsidR="00DC4B80">
        <w:rPr>
          <w:rFonts w:ascii="Arial" w:eastAsia="Arial" w:hAnsi="Arial" w:cs="Arial"/>
          <w:b/>
          <w:sz w:val="20"/>
          <w:szCs w:val="20"/>
          <w:vertAlign w:val="superscript"/>
          <w:lang w:val="en-US"/>
        </w:rPr>
        <w:t>,2</w:t>
      </w:r>
      <w:proofErr w:type="gramEnd"/>
      <w:r w:rsidRPr="0085751E">
        <w:rPr>
          <w:rFonts w:ascii="Arial" w:eastAsia="Arial" w:hAnsi="Arial" w:cs="Arial"/>
          <w:b/>
          <w:sz w:val="20"/>
          <w:szCs w:val="20"/>
          <w:lang w:val="en-US"/>
        </w:rPr>
        <w:t>, Pinar Demirayak</w:t>
      </w:r>
      <w:r w:rsidR="00DC4B80">
        <w:rPr>
          <w:rFonts w:ascii="Arial" w:eastAsia="Arial" w:hAnsi="Arial" w:cs="Arial"/>
          <w:b/>
          <w:sz w:val="20"/>
          <w:szCs w:val="20"/>
          <w:vertAlign w:val="superscript"/>
          <w:lang w:val="en-US"/>
        </w:rPr>
        <w:t>3,4</w:t>
      </w:r>
      <w:r w:rsidRPr="0085751E">
        <w:rPr>
          <w:rFonts w:ascii="Arial" w:eastAsia="Arial" w:hAnsi="Arial" w:cs="Arial"/>
          <w:b/>
          <w:sz w:val="20"/>
          <w:szCs w:val="20"/>
          <w:lang w:val="en-US"/>
        </w:rPr>
        <w:t xml:space="preserve">, </w:t>
      </w:r>
      <w:proofErr w:type="spellStart"/>
      <w:r w:rsidRPr="0085751E">
        <w:rPr>
          <w:rFonts w:ascii="Arial" w:eastAsia="Arial" w:hAnsi="Arial" w:cs="Arial"/>
          <w:b/>
          <w:sz w:val="20"/>
          <w:szCs w:val="20"/>
          <w:lang w:val="en-US"/>
        </w:rPr>
        <w:t>Hulusi</w:t>
      </w:r>
      <w:proofErr w:type="spellEnd"/>
      <w:r w:rsidRPr="0085751E">
        <w:rPr>
          <w:rFonts w:ascii="Arial" w:eastAsia="Arial" w:hAnsi="Arial" w:cs="Arial"/>
          <w:b/>
          <w:sz w:val="20"/>
          <w:szCs w:val="20"/>
          <w:lang w:val="en-US"/>
        </w:rPr>
        <w:t xml:space="preserve"> Kafaligonul</w:t>
      </w:r>
      <w:r w:rsidR="00DC4B80">
        <w:rPr>
          <w:rFonts w:ascii="Arial" w:eastAsia="Arial" w:hAnsi="Arial" w:cs="Arial"/>
          <w:b/>
          <w:sz w:val="20"/>
          <w:szCs w:val="20"/>
          <w:vertAlign w:val="superscript"/>
          <w:lang w:val="en-US"/>
        </w:rPr>
        <w:t>5,6</w:t>
      </w:r>
      <w:r w:rsidR="00B93C8D" w:rsidRPr="0085751E">
        <w:rPr>
          <w:rFonts w:ascii="Arial" w:eastAsia="Arial" w:hAnsi="Arial" w:cs="Arial"/>
          <w:b/>
          <w:sz w:val="20"/>
          <w:szCs w:val="20"/>
          <w:lang w:val="en-US"/>
        </w:rPr>
        <w:t>*</w:t>
      </w:r>
    </w:p>
    <w:p w14:paraId="42F4CACD" w14:textId="72E1F340" w:rsidR="00DC4B80" w:rsidRPr="00DC4B80" w:rsidRDefault="00DC4B80" w:rsidP="00B6137C">
      <w:pPr>
        <w:rPr>
          <w:rFonts w:ascii="Arial" w:eastAsia="Arial" w:hAnsi="Arial" w:cs="Arial"/>
          <w:sz w:val="20"/>
          <w:szCs w:val="20"/>
          <w:lang w:val="en-US"/>
        </w:rPr>
      </w:pPr>
      <w:r w:rsidRPr="003A7339">
        <w:rPr>
          <w:rFonts w:ascii="Arial" w:eastAsia="Arial" w:hAnsi="Arial" w:cs="Arial"/>
          <w:sz w:val="20"/>
          <w:szCs w:val="20"/>
          <w:vertAlign w:val="superscript"/>
          <w:lang w:val="en-US"/>
        </w:rPr>
        <w:t>1</w:t>
      </w:r>
      <w:r w:rsidRPr="003A7339">
        <w:rPr>
          <w:rFonts w:ascii="Arial" w:eastAsia="Arial" w:hAnsi="Arial" w:cs="Arial"/>
          <w:sz w:val="20"/>
          <w:szCs w:val="20"/>
          <w:lang w:val="en-US"/>
        </w:rPr>
        <w:t>Department of Psychology, Bo</w:t>
      </w:r>
      <w:r w:rsidRPr="003A7339">
        <w:rPr>
          <w:rFonts w:ascii="Arial" w:eastAsia="Arial" w:hAnsi="Arial" w:cs="Arial"/>
          <w:sz w:val="20"/>
          <w:szCs w:val="20"/>
          <w:lang w:val="tr-TR"/>
        </w:rPr>
        <w:t xml:space="preserve">ğaziçi </w:t>
      </w:r>
      <w:r w:rsidRPr="003A7339">
        <w:rPr>
          <w:rFonts w:ascii="Arial" w:eastAsia="Arial" w:hAnsi="Arial" w:cs="Arial"/>
          <w:sz w:val="20"/>
          <w:szCs w:val="20"/>
          <w:lang w:val="en-US"/>
        </w:rPr>
        <w:t xml:space="preserve">University, Istanbul, </w:t>
      </w:r>
      <w:proofErr w:type="spellStart"/>
      <w:r w:rsidRPr="003A7339">
        <w:rPr>
          <w:rFonts w:ascii="Arial" w:eastAsia="Arial" w:hAnsi="Arial" w:cs="Arial"/>
          <w:sz w:val="20"/>
          <w:szCs w:val="20"/>
          <w:lang w:val="en-US"/>
        </w:rPr>
        <w:t>Türkiye</w:t>
      </w:r>
      <w:proofErr w:type="spellEnd"/>
    </w:p>
    <w:p w14:paraId="75D7BB76" w14:textId="7B9C8C05" w:rsidR="00B6137C" w:rsidRPr="0085751E" w:rsidRDefault="00DC4B80" w:rsidP="00B6137C">
      <w:pPr>
        <w:rPr>
          <w:rFonts w:ascii="Arial" w:eastAsia="Arial" w:hAnsi="Arial" w:cs="Arial"/>
          <w:sz w:val="20"/>
          <w:szCs w:val="20"/>
          <w:vertAlign w:val="superscript"/>
          <w:lang w:val="en-US"/>
        </w:rPr>
      </w:pPr>
      <w:r>
        <w:rPr>
          <w:rFonts w:ascii="Arial" w:eastAsia="Arial" w:hAnsi="Arial" w:cs="Arial"/>
          <w:sz w:val="20"/>
          <w:szCs w:val="20"/>
          <w:vertAlign w:val="superscript"/>
          <w:lang w:val="en-US"/>
        </w:rPr>
        <w:t>2</w:t>
      </w:r>
      <w:r w:rsidR="00B6137C" w:rsidRPr="0085751E">
        <w:rPr>
          <w:rFonts w:ascii="Arial" w:eastAsia="Arial" w:hAnsi="Arial" w:cs="Arial"/>
          <w:sz w:val="20"/>
          <w:szCs w:val="20"/>
          <w:lang w:val="en-US"/>
        </w:rPr>
        <w:t>Department of Psychology, University of Fribourg, Fribourg, Switzerland</w:t>
      </w:r>
    </w:p>
    <w:p w14:paraId="703FA602" w14:textId="0B99429C" w:rsidR="00B6137C" w:rsidRPr="0085751E" w:rsidRDefault="00DC4B80" w:rsidP="00B6137C">
      <w:pPr>
        <w:rPr>
          <w:rFonts w:ascii="Arial" w:eastAsia="Arial" w:hAnsi="Arial" w:cs="Arial"/>
          <w:sz w:val="20"/>
          <w:szCs w:val="20"/>
          <w:lang w:val="en-US"/>
        </w:rPr>
      </w:pPr>
      <w:r>
        <w:rPr>
          <w:rFonts w:ascii="Arial" w:eastAsia="Arial" w:hAnsi="Arial" w:cs="Arial"/>
          <w:sz w:val="20"/>
          <w:szCs w:val="20"/>
          <w:vertAlign w:val="superscript"/>
          <w:lang w:val="en-US"/>
        </w:rPr>
        <w:t>3</w:t>
      </w:r>
      <w:r w:rsidR="00B6137C" w:rsidRPr="0085751E">
        <w:rPr>
          <w:rFonts w:ascii="Arial" w:eastAsia="Arial" w:hAnsi="Arial" w:cs="Arial"/>
          <w:sz w:val="20"/>
          <w:szCs w:val="20"/>
          <w:lang w:val="en-US"/>
        </w:rPr>
        <w:t>Civitan International Research Center, University of Alabama at Birmingham, Birmingham, AL 35233, USA</w:t>
      </w:r>
    </w:p>
    <w:p w14:paraId="54D09C94" w14:textId="50294581" w:rsidR="00B6137C" w:rsidRPr="0085751E" w:rsidRDefault="00DC4B80" w:rsidP="00B6137C">
      <w:pPr>
        <w:rPr>
          <w:rFonts w:ascii="Arial" w:eastAsia="Arial" w:hAnsi="Arial" w:cs="Arial"/>
          <w:sz w:val="20"/>
          <w:szCs w:val="20"/>
          <w:lang w:val="en-US"/>
        </w:rPr>
      </w:pPr>
      <w:r>
        <w:rPr>
          <w:rFonts w:ascii="Arial" w:eastAsia="Arial" w:hAnsi="Arial" w:cs="Arial"/>
          <w:sz w:val="20"/>
          <w:szCs w:val="20"/>
          <w:vertAlign w:val="superscript"/>
          <w:lang w:val="en-US"/>
        </w:rPr>
        <w:t>4</w:t>
      </w:r>
      <w:r w:rsidR="00B6137C" w:rsidRPr="0085751E">
        <w:rPr>
          <w:rFonts w:ascii="Arial" w:eastAsia="Arial" w:hAnsi="Arial" w:cs="Arial"/>
          <w:sz w:val="20"/>
          <w:szCs w:val="20"/>
          <w:lang w:val="en-US"/>
        </w:rPr>
        <w:t>Department of Neurobiology, University of Alabama at Birmingham, Birmingham, AL 35233, USA</w:t>
      </w:r>
    </w:p>
    <w:p w14:paraId="6213AB5C" w14:textId="1FE50F7D" w:rsidR="00B6137C" w:rsidRPr="0085751E" w:rsidRDefault="00DC4B80" w:rsidP="00B6137C">
      <w:pPr>
        <w:rPr>
          <w:rFonts w:ascii="Arial" w:eastAsia="Arial" w:hAnsi="Arial" w:cs="Arial"/>
          <w:sz w:val="20"/>
          <w:szCs w:val="20"/>
          <w:lang w:val="en-US"/>
        </w:rPr>
      </w:pPr>
      <w:r>
        <w:rPr>
          <w:rFonts w:ascii="Arial" w:eastAsia="Arial" w:hAnsi="Arial" w:cs="Arial"/>
          <w:sz w:val="20"/>
          <w:szCs w:val="20"/>
          <w:vertAlign w:val="superscript"/>
          <w:lang w:val="en-US"/>
        </w:rPr>
        <w:t>5</w:t>
      </w:r>
      <w:r w:rsidR="00B6137C" w:rsidRPr="0085751E">
        <w:rPr>
          <w:rFonts w:ascii="Arial" w:eastAsia="Arial" w:hAnsi="Arial" w:cs="Arial"/>
          <w:sz w:val="20"/>
          <w:szCs w:val="20"/>
          <w:lang w:val="en-US"/>
        </w:rPr>
        <w:t xml:space="preserve">Neuroscience and Neurotechnology Center of Excellence (NÖROM), </w:t>
      </w:r>
      <w:r w:rsidR="00046AAA" w:rsidRPr="00E56C20">
        <w:rPr>
          <w:rFonts w:ascii="Arial" w:eastAsia="Arial" w:hAnsi="Arial" w:cs="Arial"/>
          <w:sz w:val="20"/>
          <w:szCs w:val="20"/>
          <w:lang w:val="en-US"/>
        </w:rPr>
        <w:t>Department of Anatomy,</w:t>
      </w:r>
      <w:r w:rsidR="00046AAA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="00B6137C" w:rsidRPr="0085751E">
        <w:rPr>
          <w:rFonts w:ascii="Arial" w:eastAsia="Arial" w:hAnsi="Arial" w:cs="Arial"/>
          <w:sz w:val="20"/>
          <w:szCs w:val="20"/>
          <w:lang w:val="en-US"/>
        </w:rPr>
        <w:t>Faculty of Medicine, Gazi University, Ankara, Türkiye</w:t>
      </w:r>
    </w:p>
    <w:p w14:paraId="27A1E135" w14:textId="78D3A7E2" w:rsidR="00B6137C" w:rsidRPr="0085751E" w:rsidRDefault="00DC4B80" w:rsidP="00B6137C">
      <w:pPr>
        <w:spacing w:after="400"/>
        <w:rPr>
          <w:rFonts w:ascii="Arial" w:eastAsia="Arial" w:hAnsi="Arial" w:cs="Arial"/>
          <w:sz w:val="20"/>
          <w:szCs w:val="20"/>
          <w:lang w:val="en-US"/>
        </w:rPr>
      </w:pPr>
      <w:r>
        <w:rPr>
          <w:rFonts w:ascii="Arial" w:eastAsia="Arial" w:hAnsi="Arial" w:cs="Arial"/>
          <w:sz w:val="20"/>
          <w:szCs w:val="20"/>
          <w:vertAlign w:val="superscript"/>
          <w:lang w:val="en-US"/>
        </w:rPr>
        <w:t>6</w:t>
      </w:r>
      <w:r w:rsidR="00B6137C" w:rsidRPr="0085751E">
        <w:rPr>
          <w:rFonts w:ascii="Arial" w:eastAsia="Arial" w:hAnsi="Arial" w:cs="Arial"/>
          <w:sz w:val="20"/>
          <w:szCs w:val="20"/>
          <w:lang w:val="en-US"/>
        </w:rPr>
        <w:t xml:space="preserve">Aysel </w:t>
      </w:r>
      <w:proofErr w:type="spellStart"/>
      <w:r w:rsidR="00B6137C" w:rsidRPr="0085751E">
        <w:rPr>
          <w:rFonts w:ascii="Arial" w:eastAsia="Arial" w:hAnsi="Arial" w:cs="Arial"/>
          <w:sz w:val="20"/>
          <w:szCs w:val="20"/>
          <w:lang w:val="en-US"/>
        </w:rPr>
        <w:t>Sabuncu</w:t>
      </w:r>
      <w:proofErr w:type="spellEnd"/>
      <w:r w:rsidR="00B6137C" w:rsidRPr="0085751E">
        <w:rPr>
          <w:rFonts w:ascii="Arial" w:eastAsia="Arial" w:hAnsi="Arial" w:cs="Arial"/>
          <w:sz w:val="20"/>
          <w:szCs w:val="20"/>
          <w:lang w:val="en-US"/>
        </w:rPr>
        <w:t xml:space="preserve"> Brain Research Center, Department of Neuroscience, </w:t>
      </w:r>
      <w:proofErr w:type="spellStart"/>
      <w:r w:rsidR="00B6137C" w:rsidRPr="0085751E">
        <w:rPr>
          <w:rFonts w:ascii="Arial" w:eastAsia="Arial" w:hAnsi="Arial" w:cs="Arial"/>
          <w:sz w:val="20"/>
          <w:szCs w:val="20"/>
          <w:lang w:val="en-US"/>
        </w:rPr>
        <w:t>Bilkent</w:t>
      </w:r>
      <w:proofErr w:type="spellEnd"/>
      <w:r w:rsidR="00B6137C" w:rsidRPr="0085751E">
        <w:rPr>
          <w:rFonts w:ascii="Arial" w:eastAsia="Arial" w:hAnsi="Arial" w:cs="Arial"/>
          <w:sz w:val="20"/>
          <w:szCs w:val="20"/>
          <w:lang w:val="en-US"/>
        </w:rPr>
        <w:t xml:space="preserve"> University, Ankara, </w:t>
      </w:r>
      <w:proofErr w:type="spellStart"/>
      <w:r w:rsidR="00B6137C" w:rsidRPr="0085751E">
        <w:rPr>
          <w:rFonts w:ascii="Arial" w:eastAsia="Arial" w:hAnsi="Arial" w:cs="Arial"/>
          <w:sz w:val="20"/>
          <w:szCs w:val="20"/>
          <w:lang w:val="en-US"/>
        </w:rPr>
        <w:t>Türkiye</w:t>
      </w:r>
      <w:proofErr w:type="spellEnd"/>
    </w:p>
    <w:p w14:paraId="0849809B" w14:textId="77777777" w:rsidR="00B6137C" w:rsidRPr="0085751E" w:rsidRDefault="00B6137C" w:rsidP="00B6137C">
      <w:pPr>
        <w:rPr>
          <w:rFonts w:ascii="Arial" w:eastAsia="Arial" w:hAnsi="Arial" w:cs="Arial"/>
          <w:b/>
          <w:sz w:val="20"/>
          <w:szCs w:val="20"/>
          <w:lang w:val="en-US"/>
        </w:rPr>
      </w:pPr>
    </w:p>
    <w:p w14:paraId="06D75F54" w14:textId="77777777" w:rsidR="00B6137C" w:rsidRPr="0085751E" w:rsidRDefault="00B6137C" w:rsidP="00B6137C">
      <w:pPr>
        <w:rPr>
          <w:rFonts w:ascii="Arial" w:eastAsia="Arial" w:hAnsi="Arial" w:cs="Arial"/>
          <w:sz w:val="20"/>
          <w:szCs w:val="20"/>
          <w:lang w:val="en-US"/>
        </w:rPr>
      </w:pPr>
      <w:r w:rsidRPr="0085751E">
        <w:rPr>
          <w:rFonts w:ascii="Arial" w:eastAsia="Arial" w:hAnsi="Arial" w:cs="Arial"/>
          <w:b/>
          <w:sz w:val="20"/>
          <w:szCs w:val="20"/>
          <w:lang w:val="en-US"/>
        </w:rPr>
        <w:t>*Corresponding author:</w:t>
      </w:r>
      <w:r w:rsidRPr="0085751E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  <w:lang w:val="en-US"/>
        </w:rPr>
        <w:t>Hulusi</w:t>
      </w:r>
      <w:proofErr w:type="spellEnd"/>
      <w:r>
        <w:rPr>
          <w:rFonts w:ascii="Arial" w:eastAsia="Arial" w:hAnsi="Arial" w:cs="Arial"/>
          <w:sz w:val="20"/>
          <w:szCs w:val="20"/>
          <w:lang w:val="en-US"/>
        </w:rPr>
        <w:t xml:space="preserve"> </w:t>
      </w:r>
      <w:proofErr w:type="spellStart"/>
      <w:r>
        <w:rPr>
          <w:rFonts w:ascii="Arial" w:eastAsia="Arial" w:hAnsi="Arial" w:cs="Arial"/>
          <w:sz w:val="20"/>
          <w:szCs w:val="20"/>
          <w:lang w:val="en-US"/>
        </w:rPr>
        <w:t>Kafaligonul</w:t>
      </w:r>
      <w:proofErr w:type="spellEnd"/>
      <w:r w:rsidRPr="0085751E">
        <w:rPr>
          <w:rFonts w:ascii="Arial" w:eastAsia="Arial" w:hAnsi="Arial" w:cs="Arial"/>
          <w:sz w:val="20"/>
          <w:szCs w:val="20"/>
          <w:lang w:val="en-US"/>
        </w:rPr>
        <w:t xml:space="preserve"> </w:t>
      </w:r>
    </w:p>
    <w:p w14:paraId="53F13829" w14:textId="77777777" w:rsidR="00B6137C" w:rsidRDefault="00B6137C" w:rsidP="00B6137C">
      <w:pPr>
        <w:pStyle w:val="Title"/>
        <w:rPr>
          <w:lang w:val="en-US"/>
        </w:rPr>
      </w:pPr>
    </w:p>
    <w:p w14:paraId="13856EE6" w14:textId="77777777" w:rsidR="00B6137C" w:rsidRPr="0085751E" w:rsidRDefault="00B6137C" w:rsidP="00B6137C">
      <w:pPr>
        <w:spacing w:before="200" w:after="200" w:line="360" w:lineRule="auto"/>
        <w:jc w:val="both"/>
        <w:rPr>
          <w:rFonts w:ascii="Arial" w:eastAsia="Arial" w:hAnsi="Arial" w:cs="Arial"/>
          <w:b/>
          <w:color w:val="222222"/>
          <w:sz w:val="20"/>
          <w:szCs w:val="20"/>
          <w:highlight w:val="white"/>
          <w:lang w:val="en-US"/>
        </w:rPr>
      </w:pPr>
      <w:r w:rsidRPr="0085751E">
        <w:rPr>
          <w:rFonts w:ascii="Arial" w:eastAsia="Arial" w:hAnsi="Arial" w:cs="Arial"/>
          <w:b/>
          <w:color w:val="222222"/>
          <w:sz w:val="20"/>
          <w:szCs w:val="20"/>
          <w:highlight w:val="white"/>
          <w:lang w:val="en-US"/>
        </w:rPr>
        <w:t>Contacts</w:t>
      </w:r>
    </w:p>
    <w:p w14:paraId="00FC3929" w14:textId="3F01F084" w:rsidR="00B6137C" w:rsidRPr="0085751E" w:rsidRDefault="00B6137C" w:rsidP="00B6137C">
      <w:pPr>
        <w:rPr>
          <w:rFonts w:ascii="Arial" w:eastAsia="Arial" w:hAnsi="Arial" w:cs="Arial"/>
          <w:sz w:val="20"/>
          <w:szCs w:val="20"/>
          <w:lang w:val="en-US"/>
        </w:rPr>
      </w:pPr>
      <w:proofErr w:type="spellStart"/>
      <w:r w:rsidRPr="0085751E">
        <w:rPr>
          <w:rFonts w:ascii="Arial" w:eastAsia="Arial" w:hAnsi="Arial" w:cs="Arial"/>
          <w:sz w:val="20"/>
          <w:szCs w:val="20"/>
          <w:lang w:val="en-US"/>
        </w:rPr>
        <w:t>Fazilet</w:t>
      </w:r>
      <w:proofErr w:type="spellEnd"/>
      <w:r w:rsidRPr="0085751E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proofErr w:type="spellStart"/>
      <w:r w:rsidRPr="0085751E">
        <w:rPr>
          <w:rFonts w:ascii="Arial" w:eastAsia="Arial" w:hAnsi="Arial" w:cs="Arial"/>
          <w:sz w:val="20"/>
          <w:szCs w:val="20"/>
          <w:lang w:val="en-US"/>
        </w:rPr>
        <w:t>Zeynep</w:t>
      </w:r>
      <w:proofErr w:type="spellEnd"/>
      <w:r w:rsidRPr="0085751E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proofErr w:type="spellStart"/>
      <w:r w:rsidRPr="0085751E">
        <w:rPr>
          <w:rFonts w:ascii="Arial" w:eastAsia="Arial" w:hAnsi="Arial" w:cs="Arial"/>
          <w:sz w:val="20"/>
          <w:szCs w:val="20"/>
          <w:lang w:val="en-US"/>
        </w:rPr>
        <w:t>Yildirim-Keles</w:t>
      </w:r>
      <w:proofErr w:type="spellEnd"/>
      <w:r w:rsidRPr="0085751E">
        <w:rPr>
          <w:rFonts w:ascii="Arial" w:eastAsia="Arial" w:hAnsi="Arial" w:cs="Arial"/>
          <w:sz w:val="20"/>
          <w:szCs w:val="20"/>
          <w:lang w:val="en-US"/>
        </w:rPr>
        <w:t xml:space="preserve">: </w:t>
      </w:r>
      <w:hyperlink r:id="rId5" w:history="1">
        <w:r w:rsidR="003A7339" w:rsidRPr="003A7339">
          <w:rPr>
            <w:rStyle w:val="Hyperlink"/>
            <w:rFonts w:ascii="Arial" w:eastAsia="Arial" w:hAnsi="Arial" w:cs="Arial"/>
            <w:sz w:val="20"/>
            <w:szCs w:val="20"/>
            <w:lang w:val="en-US"/>
          </w:rPr>
          <w:t>fazilet.keles@bogazici.edu.tr</w:t>
        </w:r>
      </w:hyperlink>
      <w:r w:rsidRPr="0085751E">
        <w:rPr>
          <w:rFonts w:ascii="Arial" w:eastAsia="Arial" w:hAnsi="Arial" w:cs="Arial"/>
          <w:sz w:val="20"/>
          <w:szCs w:val="20"/>
          <w:lang w:val="en-US"/>
        </w:rPr>
        <w:t xml:space="preserve"> </w:t>
      </w:r>
    </w:p>
    <w:p w14:paraId="672997EF" w14:textId="77777777" w:rsidR="00B6137C" w:rsidRPr="0085751E" w:rsidRDefault="00B6137C" w:rsidP="00B6137C">
      <w:pPr>
        <w:spacing w:after="200"/>
        <w:rPr>
          <w:rFonts w:ascii="Arial" w:eastAsia="Arial" w:hAnsi="Arial" w:cs="Arial"/>
          <w:sz w:val="20"/>
          <w:szCs w:val="20"/>
          <w:lang w:val="en-US"/>
        </w:rPr>
      </w:pPr>
      <w:r w:rsidRPr="0085751E">
        <w:rPr>
          <w:rFonts w:ascii="Arial" w:eastAsia="Arial" w:hAnsi="Arial" w:cs="Arial"/>
          <w:sz w:val="20"/>
          <w:szCs w:val="20"/>
          <w:lang w:val="en-US"/>
        </w:rPr>
        <w:t xml:space="preserve">Pinar </w:t>
      </w:r>
      <w:proofErr w:type="spellStart"/>
      <w:r w:rsidRPr="0085751E">
        <w:rPr>
          <w:rFonts w:ascii="Arial" w:eastAsia="Arial" w:hAnsi="Arial" w:cs="Arial"/>
          <w:sz w:val="20"/>
          <w:szCs w:val="20"/>
          <w:lang w:val="en-US"/>
        </w:rPr>
        <w:t>Demirayak</w:t>
      </w:r>
      <w:proofErr w:type="spellEnd"/>
      <w:r w:rsidRPr="0085751E">
        <w:rPr>
          <w:rFonts w:ascii="Arial" w:eastAsia="Arial" w:hAnsi="Arial" w:cs="Arial"/>
          <w:sz w:val="20"/>
          <w:szCs w:val="20"/>
          <w:lang w:val="en-US"/>
        </w:rPr>
        <w:t xml:space="preserve">: </w:t>
      </w:r>
      <w:hyperlink r:id="rId6">
        <w:r w:rsidRPr="00365DCF">
          <w:rPr>
            <w:rFonts w:ascii="Arial" w:eastAsia="Arial" w:hAnsi="Arial" w:cs="Arial"/>
            <w:color w:val="0070C0"/>
            <w:sz w:val="20"/>
            <w:szCs w:val="20"/>
            <w:u w:val="single"/>
            <w:lang w:val="en-US"/>
          </w:rPr>
          <w:t>pinarde@uab.edu</w:t>
        </w:r>
      </w:hyperlink>
      <w:r w:rsidRPr="0085751E">
        <w:rPr>
          <w:rFonts w:ascii="Arial" w:eastAsia="Arial" w:hAnsi="Arial" w:cs="Arial"/>
          <w:sz w:val="20"/>
          <w:szCs w:val="20"/>
          <w:lang w:val="en-US"/>
        </w:rPr>
        <w:t xml:space="preserve"> </w:t>
      </w:r>
    </w:p>
    <w:p w14:paraId="41B694F3" w14:textId="71888550" w:rsidR="00B6137C" w:rsidRPr="005A59F4" w:rsidRDefault="00B6137C" w:rsidP="00B6137C">
      <w:pPr>
        <w:spacing w:after="200"/>
        <w:rPr>
          <w:rFonts w:ascii="Arial" w:eastAsia="Arial" w:hAnsi="Arial" w:cs="Arial"/>
          <w:b/>
          <w:color w:val="222222"/>
          <w:sz w:val="20"/>
          <w:szCs w:val="20"/>
          <w:highlight w:val="white"/>
          <w:lang w:val="en-US"/>
        </w:rPr>
      </w:pPr>
      <w:proofErr w:type="spellStart"/>
      <w:r w:rsidRPr="00AB5B85">
        <w:rPr>
          <w:rFonts w:ascii="Arial" w:eastAsia="Arial" w:hAnsi="Arial" w:cs="Arial"/>
          <w:sz w:val="20"/>
          <w:szCs w:val="20"/>
          <w:lang w:val="en-US"/>
        </w:rPr>
        <w:t>Hulusi</w:t>
      </w:r>
      <w:proofErr w:type="spellEnd"/>
      <w:r w:rsidRPr="00AB5B85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proofErr w:type="spellStart"/>
      <w:r w:rsidRPr="00AB5B85">
        <w:rPr>
          <w:rFonts w:ascii="Arial" w:eastAsia="Arial" w:hAnsi="Arial" w:cs="Arial"/>
          <w:sz w:val="20"/>
          <w:szCs w:val="20"/>
          <w:lang w:val="en-US"/>
        </w:rPr>
        <w:t>Kafaligonul</w:t>
      </w:r>
      <w:proofErr w:type="spellEnd"/>
      <w:r w:rsidRPr="00AB5B85">
        <w:rPr>
          <w:rFonts w:ascii="Arial" w:eastAsia="Arial" w:hAnsi="Arial" w:cs="Arial"/>
          <w:sz w:val="20"/>
          <w:szCs w:val="20"/>
          <w:lang w:val="en-US"/>
        </w:rPr>
        <w:t xml:space="preserve">: </w:t>
      </w:r>
      <w:hyperlink r:id="rId7" w:history="1">
        <w:r w:rsidRPr="00AB5B85">
          <w:rPr>
            <w:rStyle w:val="Hyperlink"/>
            <w:rFonts w:ascii="Arial" w:eastAsia="Arial" w:hAnsi="Arial" w:cs="Arial"/>
            <w:color w:val="0070C0"/>
            <w:sz w:val="20"/>
            <w:szCs w:val="20"/>
            <w:lang w:val="en-US"/>
          </w:rPr>
          <w:t>hulusi@bilkent.edu.tr</w:t>
        </w:r>
      </w:hyperlink>
      <w:r w:rsidRPr="00AB5B85">
        <w:rPr>
          <w:rFonts w:ascii="Arial" w:eastAsia="Arial" w:hAnsi="Arial" w:cs="Arial"/>
          <w:color w:val="0070C0"/>
          <w:sz w:val="20"/>
          <w:szCs w:val="20"/>
          <w:lang w:val="en-US"/>
        </w:rPr>
        <w:t xml:space="preserve"> </w:t>
      </w:r>
      <w:hyperlink r:id="rId8" w:history="1">
        <w:r w:rsidR="005A59F4" w:rsidRPr="00D87099">
          <w:rPr>
            <w:rStyle w:val="Hyperlink"/>
            <w:rFonts w:ascii="Arial" w:eastAsia="Arial" w:hAnsi="Arial" w:cs="Arial"/>
            <w:color w:val="0070C0"/>
            <w:sz w:val="20"/>
            <w:szCs w:val="20"/>
            <w:lang w:val="en-US"/>
          </w:rPr>
          <w:t>hkgonul@gazi.edu.tr</w:t>
        </w:r>
      </w:hyperlink>
      <w:r w:rsidR="005A59F4" w:rsidRPr="00D87099">
        <w:rPr>
          <w:rFonts w:ascii="Arial" w:eastAsia="Arial" w:hAnsi="Arial" w:cs="Arial"/>
          <w:color w:val="0070C0"/>
          <w:sz w:val="20"/>
          <w:szCs w:val="20"/>
          <w:lang w:val="en-US"/>
        </w:rPr>
        <w:t xml:space="preserve"> </w:t>
      </w:r>
    </w:p>
    <w:p w14:paraId="7FD46DCE" w14:textId="77777777" w:rsidR="00B6137C" w:rsidRPr="00AB5B85" w:rsidRDefault="00B6137C" w:rsidP="00B6137C">
      <w:pPr>
        <w:rPr>
          <w:lang w:val="en-US"/>
        </w:rPr>
      </w:pPr>
    </w:p>
    <w:p w14:paraId="47373F7A" w14:textId="77777777" w:rsidR="00B6137C" w:rsidRPr="00AB5B85" w:rsidRDefault="00B6137C" w:rsidP="00B6137C">
      <w:pPr>
        <w:rPr>
          <w:lang w:val="en-US"/>
        </w:rPr>
      </w:pPr>
    </w:p>
    <w:p w14:paraId="0757410C" w14:textId="3EC6525E" w:rsidR="00B2159A" w:rsidRPr="00B1503E" w:rsidRDefault="00B6137C" w:rsidP="00B1503E">
      <w:pPr>
        <w:spacing w:after="0" w:line="240" w:lineRule="auto"/>
        <w:rPr>
          <w:rFonts w:ascii="Arial" w:hAnsi="Arial" w:cs="Arial"/>
          <w:b/>
          <w:sz w:val="28"/>
          <w:szCs w:val="28"/>
        </w:rPr>
      </w:pPr>
      <w:r w:rsidRPr="00263A55">
        <w:rPr>
          <w:rFonts w:ascii="Arial" w:hAnsi="Arial" w:cs="Arial"/>
          <w:b/>
          <w:sz w:val="28"/>
          <w:szCs w:val="28"/>
        </w:rPr>
        <w:t xml:space="preserve">SUPPLEMENTARY </w:t>
      </w:r>
      <w:r>
        <w:rPr>
          <w:rFonts w:ascii="Arial" w:hAnsi="Arial" w:cs="Arial"/>
          <w:b/>
          <w:sz w:val="28"/>
          <w:szCs w:val="28"/>
        </w:rPr>
        <w:t>MATERIAL</w:t>
      </w:r>
    </w:p>
    <w:p w14:paraId="745525C5" w14:textId="16CDBD98" w:rsidR="00226B4C" w:rsidRDefault="00226B4C">
      <w:pPr>
        <w:rPr>
          <w:lang w:val="en-US"/>
        </w:rPr>
      </w:pPr>
      <w:r>
        <w:rPr>
          <w:noProof/>
          <w:lang w:val="tr-TR" w:eastAsia="tr-TR"/>
          <w14:ligatures w14:val="standardContextual"/>
        </w:rPr>
        <w:lastRenderedPageBreak/>
        <w:drawing>
          <wp:inline distT="0" distB="0" distL="0" distR="0" wp14:anchorId="6DEF256B" wp14:editId="6BCB9859">
            <wp:extent cx="5731510" cy="8597265"/>
            <wp:effectExtent l="0" t="0" r="0" b="635"/>
            <wp:docPr id="105590380" name="Picture 6" descr="A chart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90380" name="Picture 6" descr="A chart of different colored lin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59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3E3D9" w14:textId="30425D94" w:rsidR="00B2159A" w:rsidRDefault="00B2159A" w:rsidP="001C55AF">
      <w:pPr>
        <w:jc w:val="both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6C7E0B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lastRenderedPageBreak/>
        <w:t>Figure S</w:t>
      </w:r>
      <w:r w:rsidR="00F86BB7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>1</w:t>
      </w:r>
      <w:r w:rsidRPr="006C7E0B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>.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 xml:space="preserve"> </w:t>
      </w:r>
      <w:r w:rsidRPr="00B2159A">
        <w:rPr>
          <w:rFonts w:ascii="Arial" w:eastAsia="Times New Roman" w:hAnsi="Arial" w:cs="Arial"/>
          <w:color w:val="000000"/>
          <w:sz w:val="20"/>
          <w:szCs w:val="20"/>
          <w:lang w:val="en-US"/>
        </w:rPr>
        <w:t>The</w:t>
      </w:r>
      <w:r w:rsidR="006E50E8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behavioral </w:t>
      </w:r>
      <w:bookmarkStart w:id="0" w:name="_GoBack"/>
      <w:bookmarkEnd w:id="0"/>
      <w:r w:rsidR="006E50E8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measurements performed right after the association phase on each day. Each row and column display </w:t>
      </w:r>
      <w:r w:rsidR="00AA11E2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measurements from each </w:t>
      </w:r>
      <w:r w:rsidR="006E50E8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subject </w:t>
      </w:r>
      <w:r w:rsidR="00AA11E2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on a specific </w:t>
      </w:r>
      <w:r w:rsidR="006E50E8">
        <w:rPr>
          <w:rFonts w:ascii="Arial" w:eastAsia="Times New Roman" w:hAnsi="Arial" w:cs="Arial"/>
          <w:color w:val="000000"/>
          <w:sz w:val="20"/>
          <w:szCs w:val="20"/>
          <w:lang w:val="en-US"/>
        </w:rPr>
        <w:t>training day,</w:t>
      </w:r>
      <w:r w:rsidR="00381746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 w:rsidR="006E50E8">
        <w:rPr>
          <w:rFonts w:ascii="Arial" w:eastAsia="Times New Roman" w:hAnsi="Arial" w:cs="Arial"/>
          <w:color w:val="000000"/>
          <w:sz w:val="20"/>
          <w:szCs w:val="20"/>
          <w:lang w:val="en-US"/>
        </w:rPr>
        <w:t>respectively.</w:t>
      </w:r>
      <w:r w:rsidR="000814AF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 w:rsidR="00AA11E2">
        <w:rPr>
          <w:rFonts w:ascii="Arial" w:eastAsia="Times New Roman" w:hAnsi="Arial" w:cs="Arial"/>
          <w:color w:val="000000"/>
          <w:sz w:val="20"/>
          <w:szCs w:val="20"/>
          <w:lang w:val="en-US"/>
        </w:rPr>
        <w:t>In terms of association induced changes in psychometric curves, w</w:t>
      </w:r>
      <w:r w:rsidR="00C3559B">
        <w:rPr>
          <w:rFonts w:ascii="Arial" w:eastAsia="Times New Roman" w:hAnsi="Arial" w:cs="Arial"/>
          <w:color w:val="000000"/>
          <w:sz w:val="20"/>
          <w:szCs w:val="20"/>
          <w:lang w:val="en-US"/>
        </w:rPr>
        <w:t>hile some subjects show a</w:t>
      </w:r>
      <w:r w:rsidR="00AA11E2">
        <w:rPr>
          <w:rFonts w:ascii="Arial" w:eastAsia="Times New Roman" w:hAnsi="Arial" w:cs="Arial"/>
          <w:color w:val="000000"/>
          <w:sz w:val="20"/>
          <w:szCs w:val="20"/>
          <w:lang w:val="en-US"/>
        </w:rPr>
        <w:t>n improvement over days</w:t>
      </w:r>
      <w:r w:rsidR="00C3559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(</w:t>
      </w:r>
      <w:r w:rsidR="00381746">
        <w:rPr>
          <w:rFonts w:ascii="Arial" w:eastAsia="Times New Roman" w:hAnsi="Arial" w:cs="Arial"/>
          <w:color w:val="000000"/>
          <w:sz w:val="20"/>
          <w:szCs w:val="20"/>
          <w:lang w:val="en-US"/>
        </w:rPr>
        <w:t>S3</w:t>
      </w:r>
      <w:r w:rsidR="00C3559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, </w:t>
      </w:r>
      <w:r w:rsidR="00381746">
        <w:rPr>
          <w:rFonts w:ascii="Arial" w:eastAsia="Times New Roman" w:hAnsi="Arial" w:cs="Arial"/>
          <w:color w:val="000000"/>
          <w:sz w:val="20"/>
          <w:szCs w:val="20"/>
          <w:lang w:val="en-US"/>
        </w:rPr>
        <w:t>S4</w:t>
      </w:r>
      <w:r w:rsidR="00C3559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, </w:t>
      </w:r>
      <w:r w:rsidR="00381746">
        <w:rPr>
          <w:rFonts w:ascii="Arial" w:eastAsia="Times New Roman" w:hAnsi="Arial" w:cs="Arial"/>
          <w:color w:val="000000"/>
          <w:sz w:val="20"/>
          <w:szCs w:val="20"/>
          <w:lang w:val="en-US"/>
        </w:rPr>
        <w:t>S5</w:t>
      </w:r>
      <w:r w:rsidR="00C3559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, </w:t>
      </w:r>
      <w:r w:rsidR="00381746">
        <w:rPr>
          <w:rFonts w:ascii="Arial" w:eastAsia="Times New Roman" w:hAnsi="Arial" w:cs="Arial"/>
          <w:color w:val="000000"/>
          <w:sz w:val="20"/>
          <w:szCs w:val="20"/>
          <w:lang w:val="en-US"/>
        </w:rPr>
        <w:t>S7</w:t>
      </w:r>
      <w:r w:rsidR="00C3559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, </w:t>
      </w:r>
      <w:r w:rsidR="00381746">
        <w:rPr>
          <w:rFonts w:ascii="Arial" w:eastAsia="Times New Roman" w:hAnsi="Arial" w:cs="Arial"/>
          <w:color w:val="000000"/>
          <w:sz w:val="20"/>
          <w:szCs w:val="20"/>
          <w:lang w:val="en-US"/>
        </w:rPr>
        <w:t>S9</w:t>
      </w:r>
      <w:r w:rsidR="00C3559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, </w:t>
      </w:r>
      <w:r w:rsidR="00381746">
        <w:rPr>
          <w:rFonts w:ascii="Arial" w:eastAsia="Times New Roman" w:hAnsi="Arial" w:cs="Arial"/>
          <w:color w:val="000000"/>
          <w:sz w:val="20"/>
          <w:szCs w:val="20"/>
          <w:lang w:val="en-US"/>
        </w:rPr>
        <w:t>S11</w:t>
      </w:r>
      <w:r w:rsidR="00C3559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, </w:t>
      </w:r>
      <w:r w:rsidR="00381746">
        <w:rPr>
          <w:rFonts w:ascii="Arial" w:eastAsia="Times New Roman" w:hAnsi="Arial" w:cs="Arial"/>
          <w:color w:val="000000"/>
          <w:sz w:val="20"/>
          <w:szCs w:val="20"/>
          <w:lang w:val="en-US"/>
        </w:rPr>
        <w:t>S13</w:t>
      </w:r>
      <w:r w:rsidR="00C3559B">
        <w:rPr>
          <w:rFonts w:ascii="Arial" w:eastAsia="Times New Roman" w:hAnsi="Arial" w:cs="Arial"/>
          <w:color w:val="000000"/>
          <w:sz w:val="20"/>
          <w:szCs w:val="20"/>
          <w:lang w:val="en-US"/>
        </w:rPr>
        <w:t>) others do not (</w:t>
      </w:r>
      <w:r w:rsidR="00381746">
        <w:rPr>
          <w:rFonts w:ascii="Arial" w:eastAsia="Times New Roman" w:hAnsi="Arial" w:cs="Arial"/>
          <w:color w:val="000000"/>
          <w:sz w:val="20"/>
          <w:szCs w:val="20"/>
          <w:lang w:val="en-US"/>
        </w:rPr>
        <w:t>S1</w:t>
      </w:r>
      <w:r w:rsidR="00C3559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, </w:t>
      </w:r>
      <w:r w:rsidR="00381746">
        <w:rPr>
          <w:rFonts w:ascii="Arial" w:eastAsia="Times New Roman" w:hAnsi="Arial" w:cs="Arial"/>
          <w:color w:val="000000"/>
          <w:sz w:val="20"/>
          <w:szCs w:val="20"/>
          <w:lang w:val="en-US"/>
        </w:rPr>
        <w:t>S2</w:t>
      </w:r>
      <w:r w:rsidR="00C3559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, </w:t>
      </w:r>
      <w:r w:rsidR="00381746">
        <w:rPr>
          <w:rFonts w:ascii="Arial" w:eastAsia="Times New Roman" w:hAnsi="Arial" w:cs="Arial"/>
          <w:color w:val="000000"/>
          <w:sz w:val="20"/>
          <w:szCs w:val="20"/>
          <w:lang w:val="en-US"/>
        </w:rPr>
        <w:t>S6</w:t>
      </w:r>
      <w:r w:rsidR="00C3559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, </w:t>
      </w:r>
      <w:r w:rsidR="00381746">
        <w:rPr>
          <w:rFonts w:ascii="Arial" w:eastAsia="Times New Roman" w:hAnsi="Arial" w:cs="Arial"/>
          <w:color w:val="000000"/>
          <w:sz w:val="20"/>
          <w:szCs w:val="20"/>
          <w:lang w:val="en-US"/>
        </w:rPr>
        <w:t>S8</w:t>
      </w:r>
      <w:r w:rsidR="00C3559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, </w:t>
      </w:r>
      <w:r w:rsidR="00381746">
        <w:rPr>
          <w:rFonts w:ascii="Arial" w:eastAsia="Times New Roman" w:hAnsi="Arial" w:cs="Arial"/>
          <w:color w:val="000000"/>
          <w:sz w:val="20"/>
          <w:szCs w:val="20"/>
          <w:lang w:val="en-US"/>
        </w:rPr>
        <w:t>S10</w:t>
      </w:r>
      <w:r w:rsidR="00C3559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, </w:t>
      </w:r>
      <w:r w:rsidR="00381746">
        <w:rPr>
          <w:rFonts w:ascii="Arial" w:eastAsia="Times New Roman" w:hAnsi="Arial" w:cs="Arial"/>
          <w:color w:val="000000"/>
          <w:sz w:val="20"/>
          <w:szCs w:val="20"/>
          <w:lang w:val="en-US"/>
        </w:rPr>
        <w:t>S12</w:t>
      </w:r>
      <w:r w:rsidR="00C3559B">
        <w:rPr>
          <w:rFonts w:ascii="Arial" w:eastAsia="Times New Roman" w:hAnsi="Arial" w:cs="Arial"/>
          <w:color w:val="000000"/>
          <w:sz w:val="20"/>
          <w:szCs w:val="20"/>
          <w:lang w:val="en-US"/>
        </w:rPr>
        <w:t>).</w:t>
      </w:r>
    </w:p>
    <w:p w14:paraId="095FD6C4" w14:textId="77777777" w:rsidR="00F86BB7" w:rsidRDefault="00F86BB7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00C86455" w14:textId="77777777" w:rsidR="00F86BB7" w:rsidRDefault="00F86BB7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668158F4" w14:textId="77777777" w:rsidR="00F86BB7" w:rsidRDefault="00F86BB7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74619E4C" w14:textId="77777777" w:rsidR="00F86BB7" w:rsidRDefault="00F86BB7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6638BFFB" w14:textId="77777777" w:rsidR="00F86BB7" w:rsidRDefault="00F86BB7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23F9BA35" w14:textId="77777777" w:rsidR="00F86BB7" w:rsidRDefault="00F86BB7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65571640" w14:textId="77777777" w:rsidR="00F86BB7" w:rsidRDefault="00F86BB7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</w:p>
    <w:p w14:paraId="2C3F5D5A" w14:textId="3052839B" w:rsidR="00F86BB7" w:rsidRDefault="00F86BB7" w:rsidP="00F86BB7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US"/>
        </w:rPr>
        <w:br w:type="page"/>
      </w:r>
    </w:p>
    <w:p w14:paraId="4C508FBC" w14:textId="118998F5" w:rsidR="00F86BB7" w:rsidRDefault="00F86BB7" w:rsidP="00F86BB7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val="en-US"/>
        </w:rPr>
      </w:pPr>
      <w:r w:rsidRPr="006C7E0B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val="en-US"/>
        </w:rPr>
        <w:lastRenderedPageBreak/>
        <w:fldChar w:fldCharType="begin"/>
      </w:r>
      <w:r w:rsidRPr="006C7E0B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val="en-US"/>
        </w:rPr>
        <w:instrText xml:space="preserve"> INCLUDEPICTURE "https://lh7-rt.googleusercontent.com/docsz/AD_4nXfZDnsfMAGRgfNJHZE-3thA-Xfk7LyUAV4NYF-KTmZChzLlKGcCIDmMFZRJ312KSRfp5rR7YjW8RwL3ykCjAFJ1yIAXmbPcz2mhsRjOaRRgvtDPWVHVEixgvQ9NEpRdkZxlgW7MNQ-zL4apRNFtn-RTHukm?key=Lgj-_yMMdEU2bjIvLPpDNw" \* MERGEFORMATINET </w:instrText>
      </w:r>
      <w:r w:rsidRPr="006C7E0B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val="en-US"/>
        </w:rPr>
        <w:fldChar w:fldCharType="separate"/>
      </w:r>
      <w:r w:rsidRPr="006C7E0B">
        <w:rPr>
          <w:rFonts w:ascii="Arial" w:eastAsia="Times New Roman" w:hAnsi="Arial" w:cs="Arial"/>
          <w:noProof/>
          <w:color w:val="000000"/>
          <w:sz w:val="20"/>
          <w:szCs w:val="20"/>
          <w:bdr w:val="none" w:sz="0" w:space="0" w:color="auto" w:frame="1"/>
          <w:lang w:val="tr-TR" w:eastAsia="tr-TR"/>
        </w:rPr>
        <w:drawing>
          <wp:inline distT="0" distB="0" distL="0" distR="0" wp14:anchorId="75FB179B" wp14:editId="3E96C911">
            <wp:extent cx="5972810" cy="2750185"/>
            <wp:effectExtent l="0" t="0" r="0" b="5715"/>
            <wp:docPr id="358049260" name="Picture 9" descr="A comparison of a slope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65231" name="Picture 9" descr="A comparison of a slope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75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7E0B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val="en-US"/>
        </w:rPr>
        <w:fldChar w:fldCharType="end"/>
      </w:r>
      <w:r w:rsidR="00742CD6" w:rsidRPr="00742CD6">
        <w:rPr>
          <w:noProof/>
          <w14:ligatures w14:val="standardContextual"/>
        </w:rPr>
        <w:t xml:space="preserve"> </w:t>
      </w:r>
    </w:p>
    <w:p w14:paraId="49A6FF21" w14:textId="77777777" w:rsidR="00F86BB7" w:rsidRDefault="00F86BB7" w:rsidP="00F86BB7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val="en-US"/>
        </w:rPr>
      </w:pPr>
    </w:p>
    <w:p w14:paraId="2CDB5998" w14:textId="26BD8B7C" w:rsidR="00CF5DCA" w:rsidRPr="00E56C20" w:rsidRDefault="00F86BB7" w:rsidP="001C55AF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6C7E0B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>Figure S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>2</w:t>
      </w:r>
      <w:r w:rsidRPr="006C7E0B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>.</w:t>
      </w:r>
      <w:r w:rsidRPr="006C7E0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The changes in </w:t>
      </w:r>
      <w:r w:rsidRPr="006C7E0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PSE and slope values for the visual only condition </w:t>
      </w:r>
      <w:r>
        <w:rPr>
          <w:rFonts w:ascii="Arial" w:eastAsia="Times New Roman" w:hAnsi="Arial" w:cs="Arial"/>
          <w:color w:val="000000"/>
          <w:sz w:val="20"/>
          <w:szCs w:val="20"/>
          <w:lang w:val="en-US"/>
        </w:rPr>
        <w:t>across</w:t>
      </w:r>
      <w:r w:rsidRPr="006C7E0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pre- and post-association phases. </w:t>
      </w:r>
      <w:r w:rsidRPr="007F7B27"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>(A)</w:t>
      </w:r>
      <w:r w:rsidRPr="006C7E0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The </w:t>
      </w:r>
      <w:r w:rsidRPr="006C7E0B">
        <w:rPr>
          <w:rFonts w:ascii="Arial" w:eastAsia="Times New Roman" w:hAnsi="Arial" w:cs="Arial"/>
          <w:color w:val="000000"/>
          <w:sz w:val="20"/>
          <w:szCs w:val="20"/>
          <w:lang w:val="en-US"/>
        </w:rPr>
        <w:t>PSE values significantly decreased (</w:t>
      </w:r>
      <w:r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i.e., </w:t>
      </w:r>
      <w:r w:rsidRPr="006C7E0B">
        <w:rPr>
          <w:rFonts w:ascii="Arial" w:eastAsia="Times New Roman" w:hAnsi="Arial" w:cs="Arial"/>
          <w:color w:val="000000"/>
          <w:sz w:val="20"/>
          <w:szCs w:val="20"/>
          <w:lang w:val="en-US"/>
        </w:rPr>
        <w:t>observers became less biased</w:t>
      </w:r>
      <w:r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in reporting downward motion</w:t>
      </w:r>
      <w:r w:rsidRPr="006C7E0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) in the post-association phase. </w:t>
      </w:r>
      <w:r w:rsidRPr="007F7B27">
        <w:rPr>
          <w:rFonts w:ascii="Arial" w:eastAsia="Times New Roman" w:hAnsi="Arial" w:cs="Arial"/>
          <w:b/>
          <w:color w:val="000000"/>
          <w:sz w:val="20"/>
          <w:szCs w:val="20"/>
          <w:lang w:val="en-US"/>
        </w:rPr>
        <w:t>(B)</w:t>
      </w:r>
      <w:r w:rsidRPr="006C7E0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val="en-US"/>
        </w:rPr>
        <w:t>The s</w:t>
      </w:r>
      <w:r w:rsidRPr="006C7E0B">
        <w:rPr>
          <w:rFonts w:ascii="Arial" w:eastAsia="Times New Roman" w:hAnsi="Arial" w:cs="Arial"/>
          <w:color w:val="000000"/>
          <w:sz w:val="20"/>
          <w:szCs w:val="20"/>
          <w:lang w:val="en-US"/>
        </w:rPr>
        <w:t>lope values did not change between pre-and post-association phases (</w:t>
      </w:r>
      <w:r>
        <w:rPr>
          <w:rFonts w:ascii="Arial" w:eastAsia="Times New Roman" w:hAnsi="Arial" w:cs="Arial"/>
          <w:color w:val="000000"/>
          <w:sz w:val="20"/>
          <w:szCs w:val="20"/>
          <w:lang w:val="en-US"/>
        </w:rPr>
        <w:t>i.e., direction</w:t>
      </w:r>
      <w:r w:rsidRPr="006C7E0B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discrimination did not improve).</w:t>
      </w:r>
    </w:p>
    <w:sectPr w:rsidR="00CF5DCA" w:rsidRPr="00E56C20" w:rsidSect="001C55A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EA5449"/>
    <w:multiLevelType w:val="multilevel"/>
    <w:tmpl w:val="70A28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A865F83"/>
    <w:multiLevelType w:val="multilevel"/>
    <w:tmpl w:val="D93A0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CwMDc2MzYxMDCzMDJX0lEKTi0uzszPAykwrQUAhuB/WCwAAAA="/>
  </w:docVars>
  <w:rsids>
    <w:rsidRoot w:val="00B6137C"/>
    <w:rsid w:val="000015CB"/>
    <w:rsid w:val="00011387"/>
    <w:rsid w:val="000153B8"/>
    <w:rsid w:val="00020E41"/>
    <w:rsid w:val="00025D1D"/>
    <w:rsid w:val="000307A3"/>
    <w:rsid w:val="00033891"/>
    <w:rsid w:val="0003799F"/>
    <w:rsid w:val="00046AAA"/>
    <w:rsid w:val="000525F0"/>
    <w:rsid w:val="00064131"/>
    <w:rsid w:val="00065051"/>
    <w:rsid w:val="0007136F"/>
    <w:rsid w:val="000768BE"/>
    <w:rsid w:val="000814AF"/>
    <w:rsid w:val="00082033"/>
    <w:rsid w:val="00084F88"/>
    <w:rsid w:val="00087DB0"/>
    <w:rsid w:val="00091AA1"/>
    <w:rsid w:val="000967A6"/>
    <w:rsid w:val="0009729F"/>
    <w:rsid w:val="000A4C48"/>
    <w:rsid w:val="000A5046"/>
    <w:rsid w:val="000E098D"/>
    <w:rsid w:val="000E0DEC"/>
    <w:rsid w:val="000E2DE8"/>
    <w:rsid w:val="000E4D1E"/>
    <w:rsid w:val="000E7273"/>
    <w:rsid w:val="000F35B1"/>
    <w:rsid w:val="000F4875"/>
    <w:rsid w:val="00103578"/>
    <w:rsid w:val="00104E3D"/>
    <w:rsid w:val="00106411"/>
    <w:rsid w:val="00114244"/>
    <w:rsid w:val="00115835"/>
    <w:rsid w:val="00123AC2"/>
    <w:rsid w:val="0013306A"/>
    <w:rsid w:val="00137D8A"/>
    <w:rsid w:val="00147B1D"/>
    <w:rsid w:val="001505A4"/>
    <w:rsid w:val="00177B38"/>
    <w:rsid w:val="001806AC"/>
    <w:rsid w:val="001806C1"/>
    <w:rsid w:val="00181A74"/>
    <w:rsid w:val="00182EBD"/>
    <w:rsid w:val="001B0A61"/>
    <w:rsid w:val="001B3302"/>
    <w:rsid w:val="001C28C5"/>
    <w:rsid w:val="001C49D8"/>
    <w:rsid w:val="001C55AF"/>
    <w:rsid w:val="00203898"/>
    <w:rsid w:val="00203CD8"/>
    <w:rsid w:val="002179EB"/>
    <w:rsid w:val="002264F3"/>
    <w:rsid w:val="00226B4C"/>
    <w:rsid w:val="00227EDE"/>
    <w:rsid w:val="0023450B"/>
    <w:rsid w:val="00240421"/>
    <w:rsid w:val="00240AD9"/>
    <w:rsid w:val="00244E9D"/>
    <w:rsid w:val="0025278C"/>
    <w:rsid w:val="0026036A"/>
    <w:rsid w:val="00280D00"/>
    <w:rsid w:val="002835D4"/>
    <w:rsid w:val="002871DD"/>
    <w:rsid w:val="00291791"/>
    <w:rsid w:val="00293BBE"/>
    <w:rsid w:val="002A00E5"/>
    <w:rsid w:val="002B04C7"/>
    <w:rsid w:val="002B2255"/>
    <w:rsid w:val="002B5E00"/>
    <w:rsid w:val="002D1A16"/>
    <w:rsid w:val="002D5556"/>
    <w:rsid w:val="002D5E00"/>
    <w:rsid w:val="002F0CD0"/>
    <w:rsid w:val="002F1CA2"/>
    <w:rsid w:val="002F34FE"/>
    <w:rsid w:val="00312115"/>
    <w:rsid w:val="0031389C"/>
    <w:rsid w:val="00322E4C"/>
    <w:rsid w:val="00324113"/>
    <w:rsid w:val="00327AA6"/>
    <w:rsid w:val="00336F15"/>
    <w:rsid w:val="00343440"/>
    <w:rsid w:val="003479CB"/>
    <w:rsid w:val="003521A6"/>
    <w:rsid w:val="003526B6"/>
    <w:rsid w:val="00365DCF"/>
    <w:rsid w:val="00374A7A"/>
    <w:rsid w:val="003805A5"/>
    <w:rsid w:val="00380F60"/>
    <w:rsid w:val="00381746"/>
    <w:rsid w:val="00381A09"/>
    <w:rsid w:val="003926B4"/>
    <w:rsid w:val="00392C6B"/>
    <w:rsid w:val="0039312E"/>
    <w:rsid w:val="00397858"/>
    <w:rsid w:val="003A7339"/>
    <w:rsid w:val="003B167B"/>
    <w:rsid w:val="003B49F9"/>
    <w:rsid w:val="003C4190"/>
    <w:rsid w:val="003D03D4"/>
    <w:rsid w:val="003D557D"/>
    <w:rsid w:val="003E3116"/>
    <w:rsid w:val="003E4412"/>
    <w:rsid w:val="003E7262"/>
    <w:rsid w:val="003F6392"/>
    <w:rsid w:val="00401617"/>
    <w:rsid w:val="00431FC5"/>
    <w:rsid w:val="0043299C"/>
    <w:rsid w:val="00443375"/>
    <w:rsid w:val="00446999"/>
    <w:rsid w:val="00451CAA"/>
    <w:rsid w:val="0045709C"/>
    <w:rsid w:val="0046295A"/>
    <w:rsid w:val="0046571F"/>
    <w:rsid w:val="0049480A"/>
    <w:rsid w:val="00495BB2"/>
    <w:rsid w:val="00496809"/>
    <w:rsid w:val="004B6B12"/>
    <w:rsid w:val="004C5ED3"/>
    <w:rsid w:val="004E1C98"/>
    <w:rsid w:val="004F22CB"/>
    <w:rsid w:val="004F2D06"/>
    <w:rsid w:val="004F6E51"/>
    <w:rsid w:val="00500209"/>
    <w:rsid w:val="00500DE6"/>
    <w:rsid w:val="00504D4E"/>
    <w:rsid w:val="00504F38"/>
    <w:rsid w:val="005150FD"/>
    <w:rsid w:val="00526729"/>
    <w:rsid w:val="00534505"/>
    <w:rsid w:val="00536631"/>
    <w:rsid w:val="00545442"/>
    <w:rsid w:val="00561F61"/>
    <w:rsid w:val="00571B6B"/>
    <w:rsid w:val="00571E1E"/>
    <w:rsid w:val="0058175D"/>
    <w:rsid w:val="005A2460"/>
    <w:rsid w:val="005A2793"/>
    <w:rsid w:val="005A4D73"/>
    <w:rsid w:val="005A5482"/>
    <w:rsid w:val="005A59F4"/>
    <w:rsid w:val="005B3052"/>
    <w:rsid w:val="005B5276"/>
    <w:rsid w:val="005C2906"/>
    <w:rsid w:val="005C6657"/>
    <w:rsid w:val="005D12D6"/>
    <w:rsid w:val="005D3268"/>
    <w:rsid w:val="005E4ED2"/>
    <w:rsid w:val="005F7876"/>
    <w:rsid w:val="00602997"/>
    <w:rsid w:val="00603FCE"/>
    <w:rsid w:val="006105D7"/>
    <w:rsid w:val="00611269"/>
    <w:rsid w:val="0062134A"/>
    <w:rsid w:val="00630840"/>
    <w:rsid w:val="00640C2D"/>
    <w:rsid w:val="00645E01"/>
    <w:rsid w:val="00660167"/>
    <w:rsid w:val="006656E7"/>
    <w:rsid w:val="00666500"/>
    <w:rsid w:val="00681984"/>
    <w:rsid w:val="00681A06"/>
    <w:rsid w:val="0068393C"/>
    <w:rsid w:val="0069127A"/>
    <w:rsid w:val="006A00DE"/>
    <w:rsid w:val="006A6BBC"/>
    <w:rsid w:val="006B11B9"/>
    <w:rsid w:val="006D4845"/>
    <w:rsid w:val="006E397C"/>
    <w:rsid w:val="006E50E8"/>
    <w:rsid w:val="006F2C93"/>
    <w:rsid w:val="006F53CE"/>
    <w:rsid w:val="00711D22"/>
    <w:rsid w:val="00723852"/>
    <w:rsid w:val="007259BB"/>
    <w:rsid w:val="00730CAB"/>
    <w:rsid w:val="00730F98"/>
    <w:rsid w:val="0073273D"/>
    <w:rsid w:val="00734478"/>
    <w:rsid w:val="00741113"/>
    <w:rsid w:val="00742CD6"/>
    <w:rsid w:val="0074698D"/>
    <w:rsid w:val="007616B9"/>
    <w:rsid w:val="007628E4"/>
    <w:rsid w:val="00764299"/>
    <w:rsid w:val="00764CB4"/>
    <w:rsid w:val="00765F7A"/>
    <w:rsid w:val="00765FC3"/>
    <w:rsid w:val="00766118"/>
    <w:rsid w:val="0077050A"/>
    <w:rsid w:val="00772EE1"/>
    <w:rsid w:val="00773835"/>
    <w:rsid w:val="00780787"/>
    <w:rsid w:val="00790F87"/>
    <w:rsid w:val="00794292"/>
    <w:rsid w:val="007A4DD9"/>
    <w:rsid w:val="007A586A"/>
    <w:rsid w:val="007A588E"/>
    <w:rsid w:val="007A6C6B"/>
    <w:rsid w:val="007B0FBA"/>
    <w:rsid w:val="007B1F8D"/>
    <w:rsid w:val="007B4294"/>
    <w:rsid w:val="007C156F"/>
    <w:rsid w:val="007C3E89"/>
    <w:rsid w:val="007C7FA6"/>
    <w:rsid w:val="007E4F5C"/>
    <w:rsid w:val="007E5B7B"/>
    <w:rsid w:val="007E74D7"/>
    <w:rsid w:val="007F13E8"/>
    <w:rsid w:val="007F4ADF"/>
    <w:rsid w:val="007F7B27"/>
    <w:rsid w:val="00813497"/>
    <w:rsid w:val="00824944"/>
    <w:rsid w:val="00830069"/>
    <w:rsid w:val="0083658F"/>
    <w:rsid w:val="00847F16"/>
    <w:rsid w:val="00850592"/>
    <w:rsid w:val="00867A33"/>
    <w:rsid w:val="00871458"/>
    <w:rsid w:val="008754E5"/>
    <w:rsid w:val="0088046A"/>
    <w:rsid w:val="008853A8"/>
    <w:rsid w:val="008A2B83"/>
    <w:rsid w:val="008A6783"/>
    <w:rsid w:val="008B2434"/>
    <w:rsid w:val="008B7B4D"/>
    <w:rsid w:val="008C2A72"/>
    <w:rsid w:val="008C4B00"/>
    <w:rsid w:val="008D1EBC"/>
    <w:rsid w:val="008F3E7D"/>
    <w:rsid w:val="008F5290"/>
    <w:rsid w:val="008F5D0A"/>
    <w:rsid w:val="00900516"/>
    <w:rsid w:val="009062FE"/>
    <w:rsid w:val="009119F9"/>
    <w:rsid w:val="00917876"/>
    <w:rsid w:val="00921EDA"/>
    <w:rsid w:val="009231EE"/>
    <w:rsid w:val="00944C26"/>
    <w:rsid w:val="0095078C"/>
    <w:rsid w:val="0095339B"/>
    <w:rsid w:val="00960259"/>
    <w:rsid w:val="00963BDD"/>
    <w:rsid w:val="009744CA"/>
    <w:rsid w:val="009745E2"/>
    <w:rsid w:val="009909C6"/>
    <w:rsid w:val="009B1081"/>
    <w:rsid w:val="009C49C5"/>
    <w:rsid w:val="009D2931"/>
    <w:rsid w:val="009D4445"/>
    <w:rsid w:val="009D6E3A"/>
    <w:rsid w:val="009E2B13"/>
    <w:rsid w:val="009E39FD"/>
    <w:rsid w:val="009E7C01"/>
    <w:rsid w:val="009F1C6B"/>
    <w:rsid w:val="009F3C22"/>
    <w:rsid w:val="009F7DC2"/>
    <w:rsid w:val="00A06D8A"/>
    <w:rsid w:val="00A07F04"/>
    <w:rsid w:val="00A14FF7"/>
    <w:rsid w:val="00A15075"/>
    <w:rsid w:val="00A17589"/>
    <w:rsid w:val="00A23519"/>
    <w:rsid w:val="00A23E4F"/>
    <w:rsid w:val="00A33981"/>
    <w:rsid w:val="00A407AC"/>
    <w:rsid w:val="00A62782"/>
    <w:rsid w:val="00A65E18"/>
    <w:rsid w:val="00A6611A"/>
    <w:rsid w:val="00A721F6"/>
    <w:rsid w:val="00A747FB"/>
    <w:rsid w:val="00A74CB1"/>
    <w:rsid w:val="00A76AC6"/>
    <w:rsid w:val="00A80C77"/>
    <w:rsid w:val="00A84B3E"/>
    <w:rsid w:val="00A8505C"/>
    <w:rsid w:val="00A92F24"/>
    <w:rsid w:val="00A93A5F"/>
    <w:rsid w:val="00A97382"/>
    <w:rsid w:val="00AA11E2"/>
    <w:rsid w:val="00AA305A"/>
    <w:rsid w:val="00AA370A"/>
    <w:rsid w:val="00AB5B85"/>
    <w:rsid w:val="00AD0CC3"/>
    <w:rsid w:val="00AE1F07"/>
    <w:rsid w:val="00AE2128"/>
    <w:rsid w:val="00AF122B"/>
    <w:rsid w:val="00AF478B"/>
    <w:rsid w:val="00AF74E5"/>
    <w:rsid w:val="00B01185"/>
    <w:rsid w:val="00B01FCE"/>
    <w:rsid w:val="00B04C65"/>
    <w:rsid w:val="00B1503E"/>
    <w:rsid w:val="00B175B0"/>
    <w:rsid w:val="00B2005F"/>
    <w:rsid w:val="00B20CCF"/>
    <w:rsid w:val="00B2159A"/>
    <w:rsid w:val="00B35B39"/>
    <w:rsid w:val="00B571E4"/>
    <w:rsid w:val="00B6011A"/>
    <w:rsid w:val="00B6137C"/>
    <w:rsid w:val="00B7504D"/>
    <w:rsid w:val="00B77F82"/>
    <w:rsid w:val="00B8557A"/>
    <w:rsid w:val="00B91141"/>
    <w:rsid w:val="00B93AED"/>
    <w:rsid w:val="00B93C8D"/>
    <w:rsid w:val="00BA1B02"/>
    <w:rsid w:val="00BA444C"/>
    <w:rsid w:val="00BC24E5"/>
    <w:rsid w:val="00BC59B5"/>
    <w:rsid w:val="00BD14A9"/>
    <w:rsid w:val="00BE218A"/>
    <w:rsid w:val="00BE3AF4"/>
    <w:rsid w:val="00BE3B37"/>
    <w:rsid w:val="00BE5668"/>
    <w:rsid w:val="00BF0C6B"/>
    <w:rsid w:val="00C06819"/>
    <w:rsid w:val="00C0746A"/>
    <w:rsid w:val="00C116C8"/>
    <w:rsid w:val="00C12976"/>
    <w:rsid w:val="00C17397"/>
    <w:rsid w:val="00C25CEB"/>
    <w:rsid w:val="00C30C0D"/>
    <w:rsid w:val="00C3559B"/>
    <w:rsid w:val="00C35CA8"/>
    <w:rsid w:val="00C371D0"/>
    <w:rsid w:val="00C4031E"/>
    <w:rsid w:val="00C42A1C"/>
    <w:rsid w:val="00C44877"/>
    <w:rsid w:val="00C52F54"/>
    <w:rsid w:val="00C539E3"/>
    <w:rsid w:val="00C57FF3"/>
    <w:rsid w:val="00C602C4"/>
    <w:rsid w:val="00C66F70"/>
    <w:rsid w:val="00C74F0B"/>
    <w:rsid w:val="00C7527B"/>
    <w:rsid w:val="00C76006"/>
    <w:rsid w:val="00C77D0A"/>
    <w:rsid w:val="00C80373"/>
    <w:rsid w:val="00C86329"/>
    <w:rsid w:val="00C9487E"/>
    <w:rsid w:val="00CB3A2E"/>
    <w:rsid w:val="00CC0328"/>
    <w:rsid w:val="00CC52F6"/>
    <w:rsid w:val="00CC7749"/>
    <w:rsid w:val="00CD2963"/>
    <w:rsid w:val="00CE7C5A"/>
    <w:rsid w:val="00CF0337"/>
    <w:rsid w:val="00CF5DCA"/>
    <w:rsid w:val="00D0135E"/>
    <w:rsid w:val="00D019FA"/>
    <w:rsid w:val="00D02093"/>
    <w:rsid w:val="00D10672"/>
    <w:rsid w:val="00D17979"/>
    <w:rsid w:val="00D21A14"/>
    <w:rsid w:val="00D34667"/>
    <w:rsid w:val="00D34C3E"/>
    <w:rsid w:val="00D4265B"/>
    <w:rsid w:val="00D47BE2"/>
    <w:rsid w:val="00D5215F"/>
    <w:rsid w:val="00D61261"/>
    <w:rsid w:val="00D65A87"/>
    <w:rsid w:val="00DA4BC6"/>
    <w:rsid w:val="00DA6B6B"/>
    <w:rsid w:val="00DB0B65"/>
    <w:rsid w:val="00DB77C0"/>
    <w:rsid w:val="00DC4B80"/>
    <w:rsid w:val="00DD0377"/>
    <w:rsid w:val="00DD2D09"/>
    <w:rsid w:val="00DE6E89"/>
    <w:rsid w:val="00DF06A3"/>
    <w:rsid w:val="00DF10DA"/>
    <w:rsid w:val="00DF526D"/>
    <w:rsid w:val="00E14E4F"/>
    <w:rsid w:val="00E20F2D"/>
    <w:rsid w:val="00E23E74"/>
    <w:rsid w:val="00E304FE"/>
    <w:rsid w:val="00E4052B"/>
    <w:rsid w:val="00E43A15"/>
    <w:rsid w:val="00E56C20"/>
    <w:rsid w:val="00E609B3"/>
    <w:rsid w:val="00E66B23"/>
    <w:rsid w:val="00E75E0F"/>
    <w:rsid w:val="00E84EE6"/>
    <w:rsid w:val="00EA2ADB"/>
    <w:rsid w:val="00EB4E82"/>
    <w:rsid w:val="00EC2A34"/>
    <w:rsid w:val="00ED4E5E"/>
    <w:rsid w:val="00ED6F49"/>
    <w:rsid w:val="00EE5DA1"/>
    <w:rsid w:val="00EF4F5C"/>
    <w:rsid w:val="00F0226D"/>
    <w:rsid w:val="00F1353F"/>
    <w:rsid w:val="00F14852"/>
    <w:rsid w:val="00F22A9E"/>
    <w:rsid w:val="00F322D4"/>
    <w:rsid w:val="00F32602"/>
    <w:rsid w:val="00F47D2E"/>
    <w:rsid w:val="00F503FC"/>
    <w:rsid w:val="00F55C9B"/>
    <w:rsid w:val="00F561C6"/>
    <w:rsid w:val="00F7127C"/>
    <w:rsid w:val="00F86BB7"/>
    <w:rsid w:val="00F95520"/>
    <w:rsid w:val="00FA7B2E"/>
    <w:rsid w:val="00FC2D78"/>
    <w:rsid w:val="00FD1D01"/>
    <w:rsid w:val="00FE3D92"/>
    <w:rsid w:val="00FF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AA8B3"/>
  <w15:chartTrackingRefBased/>
  <w15:docId w15:val="{EA0E828A-43CF-1244-80C6-02F2A1617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37C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CF5DC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CF5DC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6137C"/>
    <w:pPr>
      <w:keepNext/>
      <w:keepLines/>
      <w:spacing w:before="200" w:after="200" w:line="480" w:lineRule="auto"/>
      <w:jc w:val="both"/>
    </w:pPr>
    <w:rPr>
      <w:rFonts w:ascii="Arial" w:eastAsia="Arial" w:hAnsi="Arial" w:cs="Arial"/>
      <w:b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B6137C"/>
    <w:rPr>
      <w:rFonts w:ascii="Arial" w:eastAsia="Arial" w:hAnsi="Arial" w:cs="Arial"/>
      <w:b/>
      <w:kern w:val="0"/>
      <w:lang w:val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3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37C"/>
    <w:rPr>
      <w:rFonts w:ascii="Calibri" w:eastAsia="Calibri" w:hAnsi="Calibri" w:cs="Calibri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6137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6137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A9E"/>
    <w:rPr>
      <w:rFonts w:ascii="Calibri" w:eastAsia="Calibri" w:hAnsi="Calibri" w:cs="Calibri"/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C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C8D"/>
    <w:rPr>
      <w:rFonts w:ascii="Segoe UI" w:eastAsia="Calibri" w:hAnsi="Segoe UI" w:cs="Segoe UI"/>
      <w:kern w:val="0"/>
      <w:sz w:val="18"/>
      <w:szCs w:val="18"/>
      <w:lang w:val="en-GB"/>
      <w14:ligatures w14:val="none"/>
    </w:rPr>
  </w:style>
  <w:style w:type="paragraph" w:styleId="Revision">
    <w:name w:val="Revision"/>
    <w:hidden/>
    <w:uiPriority w:val="99"/>
    <w:semiHidden/>
    <w:rsid w:val="00381746"/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F5D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F5DCA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CF5DCA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F5DCA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CF5DC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kgonul@gazi.edu.t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hulusi@bilkent.edu.t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pinarde@uab.edu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fazilet.keles@bogazici.edu.tr" TargetMode="Externa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han Keles</dc:creator>
  <cp:keywords/>
  <dc:description/>
  <cp:lastModifiedBy>Microsoft account</cp:lastModifiedBy>
  <cp:revision>13</cp:revision>
  <dcterms:created xsi:type="dcterms:W3CDTF">2025-03-17T06:54:00Z</dcterms:created>
  <dcterms:modified xsi:type="dcterms:W3CDTF">2025-05-11T14:40:00Z</dcterms:modified>
</cp:coreProperties>
</file>